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E2BB1" w14:textId="77777777" w:rsidR="005830B4" w:rsidRPr="004C03FC" w:rsidRDefault="005830B4" w:rsidP="004C03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C03FC">
        <w:rPr>
          <w:rFonts w:ascii="Times New Roman" w:hAnsi="Times New Roman" w:cs="Times New Roman"/>
          <w:b/>
          <w:bCs/>
          <w:sz w:val="24"/>
          <w:szCs w:val="24"/>
        </w:rPr>
        <w:t>Supplemental Content – Table of Contents</w:t>
      </w:r>
    </w:p>
    <w:p w14:paraId="66BB4020" w14:textId="3F23A719" w:rsidR="005830B4" w:rsidRPr="005830B4" w:rsidRDefault="005830B4" w:rsidP="005830B4">
      <w:pPr>
        <w:rPr>
          <w:rFonts w:ascii="Times New Roman" w:hAnsi="Times New Roman" w:cs="Times New Roman"/>
          <w:sz w:val="24"/>
          <w:szCs w:val="24"/>
        </w:rPr>
      </w:pPr>
      <w:r w:rsidRPr="005830B4">
        <w:rPr>
          <w:rFonts w:ascii="Times New Roman" w:hAnsi="Times New Roman" w:cs="Times New Roman"/>
          <w:sz w:val="24"/>
          <w:szCs w:val="24"/>
        </w:rPr>
        <w:t>Appendix A. States contributing to the NVDRS by year, 2013-20</w:t>
      </w:r>
      <w:r w:rsidR="004E1DF7">
        <w:rPr>
          <w:rFonts w:ascii="Times New Roman" w:hAnsi="Times New Roman" w:cs="Times New Roman"/>
          <w:sz w:val="24"/>
          <w:szCs w:val="24"/>
        </w:rPr>
        <w:t>22</w:t>
      </w:r>
      <w:r w:rsidRPr="005830B4">
        <w:rPr>
          <w:rFonts w:ascii="Times New Roman" w:hAnsi="Times New Roman" w:cs="Times New Roman"/>
          <w:sz w:val="24"/>
          <w:szCs w:val="24"/>
        </w:rPr>
        <w:t>.</w:t>
      </w:r>
    </w:p>
    <w:p w14:paraId="18B6ACB8" w14:textId="0E3C564C" w:rsidR="005830B4" w:rsidRPr="005830B4" w:rsidRDefault="005830B4" w:rsidP="005830B4">
      <w:pPr>
        <w:rPr>
          <w:rFonts w:ascii="Times New Roman" w:hAnsi="Times New Roman" w:cs="Times New Roman"/>
          <w:sz w:val="24"/>
          <w:szCs w:val="24"/>
        </w:rPr>
      </w:pPr>
      <w:r w:rsidRPr="005830B4"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830B4">
        <w:rPr>
          <w:rFonts w:ascii="Times New Roman" w:hAnsi="Times New Roman" w:cs="Times New Roman"/>
          <w:sz w:val="24"/>
          <w:szCs w:val="24"/>
        </w:rPr>
        <w:t>. County-level Characteristics by rurality of residence among US suicide decedents.</w:t>
      </w:r>
    </w:p>
    <w:p w14:paraId="36DA9170" w14:textId="69AA9811" w:rsidR="005830B4" w:rsidRPr="005830B4" w:rsidRDefault="005830B4" w:rsidP="005830B4">
      <w:pPr>
        <w:rPr>
          <w:rFonts w:ascii="Times New Roman" w:hAnsi="Times New Roman" w:cs="Times New Roman"/>
          <w:sz w:val="24"/>
          <w:szCs w:val="24"/>
        </w:rPr>
      </w:pPr>
      <w:r w:rsidRPr="005830B4"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830B4">
        <w:rPr>
          <w:rFonts w:ascii="Times New Roman" w:hAnsi="Times New Roman" w:cs="Times New Roman"/>
          <w:sz w:val="24"/>
          <w:szCs w:val="24"/>
        </w:rPr>
        <w:t>. Flow Chart of Analytical Sample, NVDRS 2013-2022.</w:t>
      </w:r>
    </w:p>
    <w:p w14:paraId="5C37A09F" w14:textId="77777777" w:rsidR="005830B4" w:rsidRDefault="005830B4"/>
    <w:p w14:paraId="69CD4C60" w14:textId="46A4899E" w:rsidR="005830B4" w:rsidRDefault="005830B4">
      <w:r>
        <w:t xml:space="preserve"> </w:t>
      </w:r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48"/>
        <w:gridCol w:w="752"/>
        <w:gridCol w:w="752"/>
        <w:gridCol w:w="752"/>
        <w:gridCol w:w="752"/>
        <w:gridCol w:w="752"/>
        <w:gridCol w:w="752"/>
        <w:gridCol w:w="752"/>
        <w:gridCol w:w="748"/>
        <w:gridCol w:w="742"/>
        <w:gridCol w:w="748"/>
      </w:tblGrid>
      <w:tr w:rsidR="00BF7066" w:rsidRPr="005830B4" w14:paraId="10D60C6F" w14:textId="77777777" w:rsidTr="005830B4">
        <w:trPr>
          <w:tblHeader/>
        </w:trPr>
        <w:tc>
          <w:tcPr>
            <w:tcW w:w="5000" w:type="pct"/>
            <w:gridSpan w:val="11"/>
          </w:tcPr>
          <w:p w14:paraId="66922D05" w14:textId="30D18E36" w:rsidR="00BF7066" w:rsidRPr="005830B4" w:rsidRDefault="00BF7066" w:rsidP="005830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ppendix A. States contributing to the NVDRS by year, 2013-20</w:t>
            </w:r>
            <w:r w:rsidR="00583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  <w:r w:rsidRPr="00583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C354B3" w:rsidRPr="005830B4" w14:paraId="658BDF2B" w14:textId="7B552B85" w:rsidTr="005830B4">
        <w:trPr>
          <w:tblHeader/>
        </w:trPr>
        <w:tc>
          <w:tcPr>
            <w:tcW w:w="989" w:type="pct"/>
          </w:tcPr>
          <w:p w14:paraId="69DAA3C9" w14:textId="77777777" w:rsidR="00C354B3" w:rsidRPr="005830B4" w:rsidRDefault="00C354B3" w:rsidP="000E4D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402" w:type="pct"/>
          </w:tcPr>
          <w:p w14:paraId="03CA46CA" w14:textId="77777777" w:rsidR="00C354B3" w:rsidRPr="005830B4" w:rsidRDefault="00C354B3" w:rsidP="000E4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402" w:type="pct"/>
          </w:tcPr>
          <w:p w14:paraId="020A7506" w14:textId="77777777" w:rsidR="00C354B3" w:rsidRPr="005830B4" w:rsidRDefault="00C354B3" w:rsidP="000E4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402" w:type="pct"/>
          </w:tcPr>
          <w:p w14:paraId="66381F26" w14:textId="77777777" w:rsidR="00C354B3" w:rsidRPr="005830B4" w:rsidRDefault="00C354B3" w:rsidP="000E4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402" w:type="pct"/>
          </w:tcPr>
          <w:p w14:paraId="120FE8F3" w14:textId="77777777" w:rsidR="00C354B3" w:rsidRPr="005830B4" w:rsidRDefault="00C354B3" w:rsidP="000E4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402" w:type="pct"/>
          </w:tcPr>
          <w:p w14:paraId="07686B3A" w14:textId="77777777" w:rsidR="00C354B3" w:rsidRPr="005830B4" w:rsidRDefault="00C354B3" w:rsidP="000E4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402" w:type="pct"/>
          </w:tcPr>
          <w:p w14:paraId="4BE64558" w14:textId="77777777" w:rsidR="00C354B3" w:rsidRPr="005830B4" w:rsidRDefault="00C354B3" w:rsidP="000E4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402" w:type="pct"/>
          </w:tcPr>
          <w:p w14:paraId="5BFF206D" w14:textId="77777777" w:rsidR="00C354B3" w:rsidRPr="005830B4" w:rsidRDefault="00C354B3" w:rsidP="000E4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400" w:type="pct"/>
          </w:tcPr>
          <w:p w14:paraId="6562A894" w14:textId="0F6B0DCE" w:rsidR="00C354B3" w:rsidRPr="005830B4" w:rsidRDefault="00C354B3" w:rsidP="000E4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397" w:type="pct"/>
          </w:tcPr>
          <w:p w14:paraId="6E4D4E88" w14:textId="34063C8E" w:rsidR="00C354B3" w:rsidRPr="005830B4" w:rsidRDefault="00C354B3" w:rsidP="000E4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399" w:type="pct"/>
          </w:tcPr>
          <w:p w14:paraId="0D73826F" w14:textId="057D5F27" w:rsidR="00C354B3" w:rsidRPr="005830B4" w:rsidRDefault="00C354B3" w:rsidP="000E4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0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</w:tr>
      <w:tr w:rsidR="00C354B3" w:rsidRPr="00DD1AD0" w14:paraId="254BB1B8" w14:textId="235F8C35" w:rsidTr="005830B4">
        <w:tc>
          <w:tcPr>
            <w:tcW w:w="989" w:type="pct"/>
          </w:tcPr>
          <w:p w14:paraId="41FD7233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Alabama</w:t>
            </w:r>
          </w:p>
        </w:tc>
        <w:tc>
          <w:tcPr>
            <w:tcW w:w="402" w:type="pct"/>
          </w:tcPr>
          <w:p w14:paraId="3312F8D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79E1935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5DDF649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5E24221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2B3DCA7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7C8E055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F6F8B9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72F53883" w14:textId="39BDF8DF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45890052" w14:textId="21B1021A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2392835B" w14:textId="294C0311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64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03BD59C8" w14:textId="46C5F314" w:rsidTr="005830B4">
        <w:tc>
          <w:tcPr>
            <w:tcW w:w="989" w:type="pct"/>
          </w:tcPr>
          <w:p w14:paraId="63EDB5C9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Alaska</w:t>
            </w:r>
          </w:p>
        </w:tc>
        <w:tc>
          <w:tcPr>
            <w:tcW w:w="402" w:type="pct"/>
          </w:tcPr>
          <w:p w14:paraId="3163C6F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5BD507F6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169F497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7D2906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3F9C8E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009C527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0814098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60994BD7" w14:textId="6CF66E6F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698E65BD" w14:textId="44F78126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330B28DF" w14:textId="641E77C5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64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0929AC64" w14:textId="4E2BCE59" w:rsidTr="005830B4">
        <w:tc>
          <w:tcPr>
            <w:tcW w:w="989" w:type="pct"/>
          </w:tcPr>
          <w:p w14:paraId="122A0A50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Arizona</w:t>
            </w:r>
          </w:p>
        </w:tc>
        <w:tc>
          <w:tcPr>
            <w:tcW w:w="402" w:type="pct"/>
          </w:tcPr>
          <w:p w14:paraId="71DA672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62B5362C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5CEC322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C4C681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4A42327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896DFA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F0F4DD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261BB6B7" w14:textId="66226D23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762B78EE" w14:textId="51C1CBDA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01981649" w14:textId="7FE59D2D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64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00DE42AD" w14:textId="429B9BDA" w:rsidTr="005830B4">
        <w:tc>
          <w:tcPr>
            <w:tcW w:w="989" w:type="pct"/>
          </w:tcPr>
          <w:p w14:paraId="1EC71ADF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Arkansas</w:t>
            </w:r>
          </w:p>
        </w:tc>
        <w:tc>
          <w:tcPr>
            <w:tcW w:w="402" w:type="pct"/>
          </w:tcPr>
          <w:p w14:paraId="575EACBC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66158C53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63B538CC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3A50D27C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49A7B9DC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42920C7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77F4AEA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1C27C785" w14:textId="12B658DE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1C536AE2" w14:textId="787BFAFC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66B6CFEA" w14:textId="26CBB4AB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64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73CAF813" w14:textId="0E532186" w:rsidTr="005830B4">
        <w:tc>
          <w:tcPr>
            <w:tcW w:w="989" w:type="pct"/>
          </w:tcPr>
          <w:p w14:paraId="69B084E4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California</w:t>
            </w:r>
          </w:p>
        </w:tc>
        <w:tc>
          <w:tcPr>
            <w:tcW w:w="402" w:type="pct"/>
          </w:tcPr>
          <w:p w14:paraId="33E718D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43AFBDC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4810497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33DE5F33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74F6F79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2" w:type="pct"/>
          </w:tcPr>
          <w:p w14:paraId="418695A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2" w:type="pct"/>
          </w:tcPr>
          <w:p w14:paraId="63273FE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0" w:type="pct"/>
          </w:tcPr>
          <w:p w14:paraId="3FE3FB7D" w14:textId="47589A8B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51AF3442" w14:textId="2D2DB039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2639B92B" w14:textId="5A1B0B68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354B3" w:rsidRPr="00DD1AD0" w14:paraId="716F9435" w14:textId="0F8175E6" w:rsidTr="005830B4">
        <w:tc>
          <w:tcPr>
            <w:tcW w:w="989" w:type="pct"/>
          </w:tcPr>
          <w:p w14:paraId="4C9BE078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Colorado</w:t>
            </w:r>
          </w:p>
        </w:tc>
        <w:tc>
          <w:tcPr>
            <w:tcW w:w="402" w:type="pct"/>
          </w:tcPr>
          <w:p w14:paraId="12FF474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65DD63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38EFE60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6578F06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4816D12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E62248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061F14D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634D7052" w14:textId="4CCE397F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1C36CC2B" w14:textId="1E809F38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7494B2C5" w14:textId="5C0DAC53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4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6D963F32" w14:textId="079B34F1" w:rsidTr="005830B4">
        <w:tc>
          <w:tcPr>
            <w:tcW w:w="989" w:type="pct"/>
          </w:tcPr>
          <w:p w14:paraId="6095AB1D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Connecticut</w:t>
            </w:r>
          </w:p>
        </w:tc>
        <w:tc>
          <w:tcPr>
            <w:tcW w:w="402" w:type="pct"/>
          </w:tcPr>
          <w:p w14:paraId="68D26D1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6BB031B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616F5CC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0847BD9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4340847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1D26E82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8A503F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628B126F" w14:textId="4768F844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183C2CB9" w14:textId="21092923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684AC150" w14:textId="1398DFB2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4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10FA7BE7" w14:textId="16E70A02" w:rsidTr="005830B4">
        <w:tc>
          <w:tcPr>
            <w:tcW w:w="989" w:type="pct"/>
          </w:tcPr>
          <w:p w14:paraId="380355FA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Delaware</w:t>
            </w:r>
          </w:p>
        </w:tc>
        <w:tc>
          <w:tcPr>
            <w:tcW w:w="402" w:type="pct"/>
          </w:tcPr>
          <w:p w14:paraId="7306388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50B4662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33C05DA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75D5CE4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2658126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1BC6B656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314DCE9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50FC704A" w14:textId="777BF4C9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415C4A74" w14:textId="696AB163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3877B071" w14:textId="6ACA6696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4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59219982" w14:textId="62B89DFD" w:rsidTr="005830B4">
        <w:tc>
          <w:tcPr>
            <w:tcW w:w="989" w:type="pct"/>
          </w:tcPr>
          <w:p w14:paraId="746FFD9E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Washington DC</w:t>
            </w:r>
          </w:p>
        </w:tc>
        <w:tc>
          <w:tcPr>
            <w:tcW w:w="402" w:type="pct"/>
          </w:tcPr>
          <w:p w14:paraId="0761992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463D1F4C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31E66DF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70148D6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5F81232C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82F33E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45E7652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048FB432" w14:textId="3D24123C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1A364CCF" w14:textId="2BDC5786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5F91E2ED" w14:textId="71CE67CC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4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53608EE8" w14:textId="7ABB8D23" w:rsidTr="005830B4">
        <w:tc>
          <w:tcPr>
            <w:tcW w:w="989" w:type="pct"/>
          </w:tcPr>
          <w:p w14:paraId="790AFD78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402" w:type="pct"/>
          </w:tcPr>
          <w:p w14:paraId="35AADE5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772102F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487C1A5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5C0A8C0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1BAB23B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0F85F34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20D2D5C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0" w:type="pct"/>
          </w:tcPr>
          <w:p w14:paraId="67E7185A" w14:textId="3F166D59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585528A7" w14:textId="5A6DB59D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08227F44" w14:textId="6799D463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354B3" w:rsidRPr="00DD1AD0" w14:paraId="71239F72" w14:textId="2E78F772" w:rsidTr="005830B4">
        <w:tc>
          <w:tcPr>
            <w:tcW w:w="989" w:type="pct"/>
          </w:tcPr>
          <w:p w14:paraId="3A574308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402" w:type="pct"/>
          </w:tcPr>
          <w:p w14:paraId="40B36133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3CA4AC7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1478D08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9E5BF6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DEDFC1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DECAE16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BDF509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7B886B6A" w14:textId="3DDD3069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2B6CB389" w14:textId="699706F5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71B99C8A" w14:textId="5C91EEBD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36F16A82" w14:textId="78B748F3" w:rsidTr="005830B4">
        <w:tc>
          <w:tcPr>
            <w:tcW w:w="989" w:type="pct"/>
          </w:tcPr>
          <w:p w14:paraId="7EA8DC82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Hawaii</w:t>
            </w:r>
          </w:p>
        </w:tc>
        <w:tc>
          <w:tcPr>
            <w:tcW w:w="402" w:type="pct"/>
          </w:tcPr>
          <w:p w14:paraId="2F20706C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0A85A93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44B87AF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45332F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36D745FC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02" w:type="pct"/>
          </w:tcPr>
          <w:p w14:paraId="7BA4B1F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02" w:type="pct"/>
          </w:tcPr>
          <w:p w14:paraId="784CD76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45565702" w14:textId="733ABC24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97" w:type="pct"/>
          </w:tcPr>
          <w:p w14:paraId="4BFCAA74" w14:textId="2F50A093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99" w:type="pct"/>
          </w:tcPr>
          <w:p w14:paraId="2A7684FF" w14:textId="6580BF45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48C8EEA3" w14:textId="1FD8E1B6" w:rsidTr="005830B4">
        <w:tc>
          <w:tcPr>
            <w:tcW w:w="989" w:type="pct"/>
          </w:tcPr>
          <w:p w14:paraId="668FC515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Idaho</w:t>
            </w:r>
          </w:p>
        </w:tc>
        <w:tc>
          <w:tcPr>
            <w:tcW w:w="402" w:type="pct"/>
          </w:tcPr>
          <w:p w14:paraId="348897E3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7737B076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2E79864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0720D206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1125D233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72FDB3D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09E8F34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0" w:type="pct"/>
          </w:tcPr>
          <w:p w14:paraId="77DDE883" w14:textId="7246F5DC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7A889B37" w14:textId="2752ED70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5E57C9FF" w14:textId="1736A883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65FEC3E5" w14:textId="68ED3565" w:rsidTr="005830B4">
        <w:tc>
          <w:tcPr>
            <w:tcW w:w="989" w:type="pct"/>
          </w:tcPr>
          <w:p w14:paraId="5F77BDE0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Illinois</w:t>
            </w:r>
          </w:p>
        </w:tc>
        <w:tc>
          <w:tcPr>
            <w:tcW w:w="402" w:type="pct"/>
          </w:tcPr>
          <w:p w14:paraId="0FBC325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41E3DFA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5E084F1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7FCF8A2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2" w:type="pct"/>
          </w:tcPr>
          <w:p w14:paraId="57F522E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2" w:type="pct"/>
          </w:tcPr>
          <w:p w14:paraId="724A206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2" w:type="pct"/>
          </w:tcPr>
          <w:p w14:paraId="20C94F9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0" w:type="pct"/>
          </w:tcPr>
          <w:p w14:paraId="56B9CA90" w14:textId="336BA68C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4C6E244E" w14:textId="43E11FED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6F2643E6" w14:textId="26EB7964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085C347E" w14:textId="2A07B116" w:rsidTr="005830B4">
        <w:tc>
          <w:tcPr>
            <w:tcW w:w="989" w:type="pct"/>
          </w:tcPr>
          <w:p w14:paraId="79AE0DF1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Indiana</w:t>
            </w:r>
          </w:p>
        </w:tc>
        <w:tc>
          <w:tcPr>
            <w:tcW w:w="402" w:type="pct"/>
          </w:tcPr>
          <w:p w14:paraId="2559CA0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00A7D1D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412A35D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0B615CC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3131A03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57DBB72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30EC30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0F42A7CB" w14:textId="2E92A37C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47B008B3" w14:textId="4A96A476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04216D71" w14:textId="329CB5F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68ED94D2" w14:textId="1170305E" w:rsidTr="005830B4">
        <w:tc>
          <w:tcPr>
            <w:tcW w:w="989" w:type="pct"/>
          </w:tcPr>
          <w:p w14:paraId="5456768D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Iowa</w:t>
            </w:r>
          </w:p>
        </w:tc>
        <w:tc>
          <w:tcPr>
            <w:tcW w:w="402" w:type="pct"/>
          </w:tcPr>
          <w:p w14:paraId="140EE29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1A171C1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039C528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1F17C2A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D93CC9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5A1DD9E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463E8E8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2C5E02D6" w14:textId="10302999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12CDBF5E" w14:textId="22B8872F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17FC2EFD" w14:textId="40FD86E4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27860BD4" w14:textId="40A35329" w:rsidTr="005830B4">
        <w:tc>
          <w:tcPr>
            <w:tcW w:w="989" w:type="pct"/>
          </w:tcPr>
          <w:p w14:paraId="7D7331B3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402" w:type="pct"/>
          </w:tcPr>
          <w:p w14:paraId="4746921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795E81B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39A27C9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993125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0A343B4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10D2BCD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FA2E70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5B7E71E7" w14:textId="1C26DD2F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19495C08" w14:textId="1A001604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54BA2F06" w14:textId="592CC194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26DFBA2B" w14:textId="05AADEF0" w:rsidTr="005830B4">
        <w:tc>
          <w:tcPr>
            <w:tcW w:w="989" w:type="pct"/>
          </w:tcPr>
          <w:p w14:paraId="5C808979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Kentucky</w:t>
            </w:r>
          </w:p>
        </w:tc>
        <w:tc>
          <w:tcPr>
            <w:tcW w:w="402" w:type="pct"/>
          </w:tcPr>
          <w:p w14:paraId="4A26CF6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4DEFAA9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E6F31B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0AD3772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D8DD64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562187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4F52645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063BB2DA" w14:textId="105944F0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280D7D0D" w14:textId="4BB6687A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073743EE" w14:textId="250B220F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6B733C8D" w14:textId="6E35B16A" w:rsidTr="005830B4">
        <w:tc>
          <w:tcPr>
            <w:tcW w:w="989" w:type="pct"/>
          </w:tcPr>
          <w:p w14:paraId="6FF5BA51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Louisiana</w:t>
            </w:r>
          </w:p>
        </w:tc>
        <w:tc>
          <w:tcPr>
            <w:tcW w:w="402" w:type="pct"/>
          </w:tcPr>
          <w:p w14:paraId="40F9A63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44698DE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2074AFA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37846FD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6EC4605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7EB057B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4E21382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797A3BB3" w14:textId="2FD3007D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47E7DDD1" w14:textId="4CC6920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1CE412F1" w14:textId="37266461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591407D1" w14:textId="74B75C86" w:rsidTr="005830B4">
        <w:tc>
          <w:tcPr>
            <w:tcW w:w="989" w:type="pct"/>
          </w:tcPr>
          <w:p w14:paraId="3EE6E303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Maine</w:t>
            </w:r>
          </w:p>
        </w:tc>
        <w:tc>
          <w:tcPr>
            <w:tcW w:w="402" w:type="pct"/>
          </w:tcPr>
          <w:p w14:paraId="3A9FB23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1B85F1A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7C947A8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72E0F6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D117AE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52A5726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3023663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04A60BC6" w14:textId="78DCEF7B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11E0F171" w14:textId="4EDC32D3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39656AA1" w14:textId="56E5A94A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2237D3DA" w14:textId="02B87656" w:rsidTr="005830B4">
        <w:tc>
          <w:tcPr>
            <w:tcW w:w="989" w:type="pct"/>
          </w:tcPr>
          <w:p w14:paraId="707CC898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Maryland</w:t>
            </w:r>
          </w:p>
        </w:tc>
        <w:tc>
          <w:tcPr>
            <w:tcW w:w="402" w:type="pct"/>
          </w:tcPr>
          <w:p w14:paraId="7E28701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06132B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5BE47DC3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7B97A7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519C95F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F31803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91192C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3629A12B" w14:textId="7096AD4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48AB7AFC" w14:textId="5F827AD2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79A07E88" w14:textId="439C63BC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09F9478B" w14:textId="1D231794" w:rsidTr="005830B4">
        <w:tc>
          <w:tcPr>
            <w:tcW w:w="989" w:type="pct"/>
          </w:tcPr>
          <w:p w14:paraId="52C70E96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402" w:type="pct"/>
          </w:tcPr>
          <w:p w14:paraId="398779C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1D5735E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35BC001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085C410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56379F1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EDFA86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554D1A5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2E92F6C4" w14:textId="2BAEB836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304A5A91" w14:textId="68DDB500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664C5005" w14:textId="61AAF3B1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46297055" w14:textId="18A6C60E" w:rsidTr="005830B4">
        <w:tc>
          <w:tcPr>
            <w:tcW w:w="989" w:type="pct"/>
          </w:tcPr>
          <w:p w14:paraId="3B3A463C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Michigan</w:t>
            </w:r>
          </w:p>
        </w:tc>
        <w:tc>
          <w:tcPr>
            <w:tcW w:w="402" w:type="pct"/>
          </w:tcPr>
          <w:p w14:paraId="45A5421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6FE635F6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DB11FF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3F25366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11A4F34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00148BF6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F4A083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57BCDF99" w14:textId="1C75A27C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09C0B291" w14:textId="67E72E95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5108D2B0" w14:textId="7653C9AE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3E77A911" w14:textId="5A878E57" w:rsidTr="005830B4">
        <w:tc>
          <w:tcPr>
            <w:tcW w:w="989" w:type="pct"/>
          </w:tcPr>
          <w:p w14:paraId="3EC75242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Minnesota</w:t>
            </w:r>
          </w:p>
        </w:tc>
        <w:tc>
          <w:tcPr>
            <w:tcW w:w="402" w:type="pct"/>
          </w:tcPr>
          <w:p w14:paraId="7FAB7E9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71249E8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24E19C7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E3D81A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18A516B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1064C23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047CAFF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7FC77289" w14:textId="2AF30B88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4A9EB8DC" w14:textId="490E2E7B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1D6C88BB" w14:textId="076D0622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7C6D3A6C" w14:textId="67C641B4" w:rsidTr="005830B4">
        <w:tc>
          <w:tcPr>
            <w:tcW w:w="989" w:type="pct"/>
          </w:tcPr>
          <w:p w14:paraId="0F9DC134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Mississippi</w:t>
            </w:r>
          </w:p>
        </w:tc>
        <w:tc>
          <w:tcPr>
            <w:tcW w:w="402" w:type="pct"/>
          </w:tcPr>
          <w:p w14:paraId="32099B1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358EB75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3F1C481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3B0773A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27EB9AF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14A4C76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108293D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0" w:type="pct"/>
          </w:tcPr>
          <w:p w14:paraId="1018BB9F" w14:textId="401A08DD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54EC6845" w14:textId="41D2DA81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3BD37314" w14:textId="7C910BCF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29FE1689" w14:textId="39F29431" w:rsidTr="005830B4">
        <w:tc>
          <w:tcPr>
            <w:tcW w:w="989" w:type="pct"/>
          </w:tcPr>
          <w:p w14:paraId="0567335B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Missouri</w:t>
            </w:r>
          </w:p>
        </w:tc>
        <w:tc>
          <w:tcPr>
            <w:tcW w:w="402" w:type="pct"/>
          </w:tcPr>
          <w:p w14:paraId="6329CFB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5613BA3C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4DDC868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2022F1F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77A97EA6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3C6C920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C2BDE5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50A4D3E3" w14:textId="511566FF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31F96FC4" w14:textId="3D1D2033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2A2BF20B" w14:textId="637EECA6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59A52489" w14:textId="72F16C74" w:rsidTr="005830B4">
        <w:tc>
          <w:tcPr>
            <w:tcW w:w="989" w:type="pct"/>
          </w:tcPr>
          <w:p w14:paraId="13B35891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Montana</w:t>
            </w:r>
          </w:p>
        </w:tc>
        <w:tc>
          <w:tcPr>
            <w:tcW w:w="402" w:type="pct"/>
          </w:tcPr>
          <w:p w14:paraId="6259818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1EC9E8A3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42EE8696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53AE0C5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571D773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20738FF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0C66AA6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60E194E0" w14:textId="21691D05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6FBAF54A" w14:textId="588B1026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32DAA3E4" w14:textId="17497E3D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55024BF6" w14:textId="08CE1E26" w:rsidTr="005830B4">
        <w:tc>
          <w:tcPr>
            <w:tcW w:w="989" w:type="pct"/>
          </w:tcPr>
          <w:p w14:paraId="2F778F29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Nebraska</w:t>
            </w:r>
          </w:p>
        </w:tc>
        <w:tc>
          <w:tcPr>
            <w:tcW w:w="402" w:type="pct"/>
          </w:tcPr>
          <w:p w14:paraId="18BBE73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7BA31D1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3B9F3CC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66EBF7F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05946566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2902A30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5359E2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65F8C55E" w14:textId="69F758A5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116D1B2C" w14:textId="51109FC9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666753BF" w14:textId="797CAD25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0450C756" w14:textId="2504AC37" w:rsidTr="005830B4">
        <w:tc>
          <w:tcPr>
            <w:tcW w:w="989" w:type="pct"/>
          </w:tcPr>
          <w:p w14:paraId="542902DE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Nevada</w:t>
            </w:r>
          </w:p>
        </w:tc>
        <w:tc>
          <w:tcPr>
            <w:tcW w:w="402" w:type="pct"/>
          </w:tcPr>
          <w:p w14:paraId="445FEB1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2EC9E503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126364E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0A22D05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749EFB4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1219FD8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0A1FE2E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29A08B6B" w14:textId="05CEC6CD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32CA0547" w14:textId="68AD65B6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3F4F8E0D" w14:textId="3F0B4D1E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0DBAC853" w14:textId="6A095AEB" w:rsidTr="005830B4">
        <w:tc>
          <w:tcPr>
            <w:tcW w:w="989" w:type="pct"/>
          </w:tcPr>
          <w:p w14:paraId="29FBD4AF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New Hampshire</w:t>
            </w:r>
          </w:p>
        </w:tc>
        <w:tc>
          <w:tcPr>
            <w:tcW w:w="402" w:type="pct"/>
          </w:tcPr>
          <w:p w14:paraId="3D1AF80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4EA9A55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5D39E0E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10763BB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2DD92A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94EF85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5599F0E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265791E4" w14:textId="5F23DCA5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2D0996E0" w14:textId="7DD4847F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03F1CD2E" w14:textId="2F9A484C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54E09CCD" w14:textId="6E590F16" w:rsidTr="005830B4">
        <w:tc>
          <w:tcPr>
            <w:tcW w:w="989" w:type="pct"/>
          </w:tcPr>
          <w:p w14:paraId="51A3D0CC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New Jersey</w:t>
            </w:r>
          </w:p>
        </w:tc>
        <w:tc>
          <w:tcPr>
            <w:tcW w:w="402" w:type="pct"/>
          </w:tcPr>
          <w:p w14:paraId="148E083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7DED5B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ABA9BB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53F5609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0787BD9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D81859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CF02C4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60C9D688" w14:textId="5CEC052E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363E9581" w14:textId="658F981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69A4B3BA" w14:textId="4CD461A0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4D063CA1" w14:textId="6E8FE6C5" w:rsidTr="005830B4">
        <w:tc>
          <w:tcPr>
            <w:tcW w:w="989" w:type="pct"/>
          </w:tcPr>
          <w:p w14:paraId="47EC570A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New Mexico</w:t>
            </w:r>
          </w:p>
        </w:tc>
        <w:tc>
          <w:tcPr>
            <w:tcW w:w="402" w:type="pct"/>
          </w:tcPr>
          <w:p w14:paraId="50D3EA0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CC7099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AC8561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29AFDE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F0C63E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4962A4C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859831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1208448D" w14:textId="50CA972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2EA32E2C" w14:textId="0715831F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21950B9B" w14:textId="0AB2250C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1D049B88" w14:textId="6DEAEC7B" w:rsidTr="005830B4">
        <w:tc>
          <w:tcPr>
            <w:tcW w:w="989" w:type="pct"/>
          </w:tcPr>
          <w:p w14:paraId="0350C655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402" w:type="pct"/>
          </w:tcPr>
          <w:p w14:paraId="4CD5563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2F5848D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68EED23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D047D93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0523D3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0E02D4B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02" w:type="pct"/>
          </w:tcPr>
          <w:p w14:paraId="1DA6A49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7BBD5FA2" w14:textId="5F53E878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3CCCDEB0" w14:textId="310A23E1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687F2D35" w14:textId="6F4402BE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3B9A2307" w14:textId="71F63446" w:rsidTr="005830B4">
        <w:tc>
          <w:tcPr>
            <w:tcW w:w="989" w:type="pct"/>
          </w:tcPr>
          <w:p w14:paraId="54CF7B1C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402" w:type="pct"/>
          </w:tcPr>
          <w:p w14:paraId="36B2BEA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024A0D6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DF1DDD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2D9949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026813C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00389193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15355F6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58C263B9" w14:textId="6D0F31DF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685EB572" w14:textId="7AF92E9F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0D406276" w14:textId="1F2A1482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6DB88AAB" w14:textId="7A0DF43F" w:rsidTr="005830B4">
        <w:tc>
          <w:tcPr>
            <w:tcW w:w="989" w:type="pct"/>
          </w:tcPr>
          <w:p w14:paraId="233E8A42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orth Dakota</w:t>
            </w:r>
          </w:p>
        </w:tc>
        <w:tc>
          <w:tcPr>
            <w:tcW w:w="402" w:type="pct"/>
          </w:tcPr>
          <w:p w14:paraId="314AD34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1E991C33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72DB813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69F990D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2635A0C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7265DFFC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494EC3C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137F300E" w14:textId="447E7848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5549FBC7" w14:textId="42D93900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04601B9D" w14:textId="2C617ED8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10904DAA" w14:textId="760FF9EC" w:rsidTr="005830B4">
        <w:tc>
          <w:tcPr>
            <w:tcW w:w="989" w:type="pct"/>
          </w:tcPr>
          <w:p w14:paraId="5BACADDE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Ohio</w:t>
            </w:r>
          </w:p>
        </w:tc>
        <w:tc>
          <w:tcPr>
            <w:tcW w:w="402" w:type="pct"/>
          </w:tcPr>
          <w:p w14:paraId="0A96FF4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5DCC3AA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EF22BA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B814E2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1A9F252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6600DF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0E05D38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27DD8910" w14:textId="226C7C7C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2900FEB7" w14:textId="36F05F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5DF3D329" w14:textId="334BE01D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769252B2" w14:textId="6DF8B29E" w:rsidTr="005830B4">
        <w:tc>
          <w:tcPr>
            <w:tcW w:w="989" w:type="pct"/>
          </w:tcPr>
          <w:p w14:paraId="0B003D04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Oklahoma</w:t>
            </w:r>
          </w:p>
        </w:tc>
        <w:tc>
          <w:tcPr>
            <w:tcW w:w="402" w:type="pct"/>
          </w:tcPr>
          <w:p w14:paraId="2331762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3B8E9CB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920186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0F5569DC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5ACADE1C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33B7B31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95D2CF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42AF8867" w14:textId="3E8B1778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60C84A57" w14:textId="79103C1E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78E958B9" w14:textId="00E1827E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4270E313" w14:textId="2AFD9ED4" w:rsidTr="005830B4">
        <w:tc>
          <w:tcPr>
            <w:tcW w:w="989" w:type="pct"/>
          </w:tcPr>
          <w:p w14:paraId="667B707F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Oregon</w:t>
            </w:r>
          </w:p>
        </w:tc>
        <w:tc>
          <w:tcPr>
            <w:tcW w:w="402" w:type="pct"/>
          </w:tcPr>
          <w:p w14:paraId="28979F7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5BCD5E36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0A4307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5E4C9F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1525803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5AB4BC9C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2B48576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1427AEBC" w14:textId="7EDF4FD1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60F84B99" w14:textId="58060E1E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5EC2FAF6" w14:textId="6657D9F6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087F71CB" w14:textId="7922A84C" w:rsidTr="005830B4">
        <w:tc>
          <w:tcPr>
            <w:tcW w:w="989" w:type="pct"/>
          </w:tcPr>
          <w:p w14:paraId="7FC41642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Pennsylvania</w:t>
            </w:r>
          </w:p>
        </w:tc>
        <w:tc>
          <w:tcPr>
            <w:tcW w:w="402" w:type="pct"/>
          </w:tcPr>
          <w:p w14:paraId="2096D15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54E90DA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0BBCC756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6437ECA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2" w:type="pct"/>
          </w:tcPr>
          <w:p w14:paraId="507ECEA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2" w:type="pct"/>
          </w:tcPr>
          <w:p w14:paraId="2BCA026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2" w:type="pct"/>
          </w:tcPr>
          <w:p w14:paraId="7FCA21C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0" w:type="pct"/>
          </w:tcPr>
          <w:p w14:paraId="7D4A811D" w14:textId="05B24DDC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97" w:type="pct"/>
          </w:tcPr>
          <w:p w14:paraId="2E31AC52" w14:textId="3318DBB6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99" w:type="pct"/>
          </w:tcPr>
          <w:p w14:paraId="419F7241" w14:textId="5351A96E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36694422" w14:textId="1CEF1131" w:rsidTr="005830B4">
        <w:tc>
          <w:tcPr>
            <w:tcW w:w="989" w:type="pct"/>
          </w:tcPr>
          <w:p w14:paraId="1C3D34C4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Rhode Island</w:t>
            </w:r>
          </w:p>
        </w:tc>
        <w:tc>
          <w:tcPr>
            <w:tcW w:w="402" w:type="pct"/>
          </w:tcPr>
          <w:p w14:paraId="731E09A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6264822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44E257E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3A53202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2205F70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59E18B9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3CB63DA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205CC6C6" w14:textId="1DA722F2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7288FFC3" w14:textId="2FF46732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1A7335A8" w14:textId="7EDDB7F3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2ADD0967" w14:textId="50DE31FE" w:rsidTr="005830B4">
        <w:tc>
          <w:tcPr>
            <w:tcW w:w="989" w:type="pct"/>
          </w:tcPr>
          <w:p w14:paraId="7F6792DB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South Carolina</w:t>
            </w:r>
          </w:p>
        </w:tc>
        <w:tc>
          <w:tcPr>
            <w:tcW w:w="402" w:type="pct"/>
          </w:tcPr>
          <w:p w14:paraId="4379D8D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34807E8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4083EE3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057A68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5D9B5E8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C856B2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156DA84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69B685DE" w14:textId="4E27B55E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0F837132" w14:textId="6465A692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7730AD72" w14:textId="1AE6E110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6AA138B3" w14:textId="217AD5E4" w:rsidTr="005830B4">
        <w:tc>
          <w:tcPr>
            <w:tcW w:w="989" w:type="pct"/>
          </w:tcPr>
          <w:p w14:paraId="7CBE7FF1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South Dakota</w:t>
            </w:r>
          </w:p>
        </w:tc>
        <w:tc>
          <w:tcPr>
            <w:tcW w:w="402" w:type="pct"/>
          </w:tcPr>
          <w:p w14:paraId="333F445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1D2DF7A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07829C0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38A8BAF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3C1A852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6074068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5E2C756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0" w:type="pct"/>
          </w:tcPr>
          <w:p w14:paraId="50B3EA7C" w14:textId="2AB41D8F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7A58F49D" w14:textId="5ADECDB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006C5FD4" w14:textId="2654D8FD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429D9BA8" w14:textId="58A4ECE1" w:rsidTr="005830B4">
        <w:tc>
          <w:tcPr>
            <w:tcW w:w="989" w:type="pct"/>
          </w:tcPr>
          <w:p w14:paraId="46091906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Tennessee</w:t>
            </w:r>
          </w:p>
        </w:tc>
        <w:tc>
          <w:tcPr>
            <w:tcW w:w="402" w:type="pct"/>
          </w:tcPr>
          <w:p w14:paraId="6611C78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532089C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22520A7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4068E833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13A0CC5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1ACCCB7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3DA6C9E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0" w:type="pct"/>
          </w:tcPr>
          <w:p w14:paraId="673A62E7" w14:textId="3086CC5C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2C77684A" w14:textId="3E5AA7F5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4A205BAA" w14:textId="201521E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51C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5D600AA7" w14:textId="56696B96" w:rsidTr="005830B4">
        <w:tc>
          <w:tcPr>
            <w:tcW w:w="989" w:type="pct"/>
          </w:tcPr>
          <w:p w14:paraId="336960F6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lastRenderedPageBreak/>
              <w:t>Texas</w:t>
            </w:r>
          </w:p>
        </w:tc>
        <w:tc>
          <w:tcPr>
            <w:tcW w:w="402" w:type="pct"/>
          </w:tcPr>
          <w:p w14:paraId="6CB98A8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2504D3C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453D7F0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633F853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16E7508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43080216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2544D9B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00" w:type="pct"/>
          </w:tcPr>
          <w:p w14:paraId="4E009D1A" w14:textId="36EA473C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27881F76" w14:textId="54BB8B7B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255149BD" w14:textId="69235028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354B3" w:rsidRPr="00DD1AD0" w14:paraId="20945521" w14:textId="3A868EE2" w:rsidTr="005830B4">
        <w:tc>
          <w:tcPr>
            <w:tcW w:w="989" w:type="pct"/>
          </w:tcPr>
          <w:p w14:paraId="4885A114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Utah</w:t>
            </w:r>
          </w:p>
        </w:tc>
        <w:tc>
          <w:tcPr>
            <w:tcW w:w="402" w:type="pct"/>
          </w:tcPr>
          <w:p w14:paraId="4981522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0138C25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9842AD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5E6D6761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623ECC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4B4031E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8C7B5B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43DCB3D1" w14:textId="39E2E0D9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25A60246" w14:textId="4FD8C5A4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572448EB" w14:textId="3C2F82AF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3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6AE0E8BE" w14:textId="260E50E4" w:rsidTr="005830B4">
        <w:tc>
          <w:tcPr>
            <w:tcW w:w="989" w:type="pct"/>
          </w:tcPr>
          <w:p w14:paraId="75928676" w14:textId="77777777" w:rsidR="00C354B3" w:rsidRPr="00DD1AD0" w:rsidRDefault="00C354B3" w:rsidP="00C35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Vermont</w:t>
            </w:r>
          </w:p>
        </w:tc>
        <w:tc>
          <w:tcPr>
            <w:tcW w:w="402" w:type="pct"/>
          </w:tcPr>
          <w:p w14:paraId="113D54E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78EEFB74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033193A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1FFACAC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342355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4E047363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1BCB8CA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505A601B" w14:textId="4A22F221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05396228" w14:textId="39AFB5C1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0E41F56D" w14:textId="05B5416E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3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21170BCF" w14:textId="13710BBA" w:rsidTr="005830B4">
        <w:tc>
          <w:tcPr>
            <w:tcW w:w="989" w:type="pct"/>
          </w:tcPr>
          <w:p w14:paraId="514DB2B0" w14:textId="77777777" w:rsidR="00C354B3" w:rsidRPr="00DD1AD0" w:rsidRDefault="00C354B3" w:rsidP="00C354B3">
            <w:pPr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Virginia</w:t>
            </w:r>
          </w:p>
        </w:tc>
        <w:tc>
          <w:tcPr>
            <w:tcW w:w="402" w:type="pct"/>
          </w:tcPr>
          <w:p w14:paraId="2CCCF8E8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4E75B67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14E6F44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B367FA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4CC933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738ABE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0428823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60AF3366" w14:textId="24DC77D2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4E6C2639" w14:textId="38ED6A70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72DB89BA" w14:textId="159BC1E0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3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7660AFB3" w14:textId="6B3F9662" w:rsidTr="005830B4">
        <w:tc>
          <w:tcPr>
            <w:tcW w:w="989" w:type="pct"/>
          </w:tcPr>
          <w:p w14:paraId="0C2CC9A9" w14:textId="77777777" w:rsidR="00C354B3" w:rsidRPr="00DD1AD0" w:rsidRDefault="00C354B3" w:rsidP="00C354B3">
            <w:pPr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Washington</w:t>
            </w:r>
          </w:p>
        </w:tc>
        <w:tc>
          <w:tcPr>
            <w:tcW w:w="402" w:type="pct"/>
          </w:tcPr>
          <w:p w14:paraId="2D411A7C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35A1C27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19AE2AA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49A6C67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2" w:type="pct"/>
          </w:tcPr>
          <w:p w14:paraId="1E19C5B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2" w:type="pct"/>
          </w:tcPr>
          <w:p w14:paraId="5DC2AD3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107BBF25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7449FE17" w14:textId="0719188B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650A2745" w14:textId="68CF3568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01792A83" w14:textId="13696899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3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17732AD1" w14:textId="20608F46" w:rsidTr="005830B4">
        <w:tc>
          <w:tcPr>
            <w:tcW w:w="989" w:type="pct"/>
          </w:tcPr>
          <w:p w14:paraId="76416E3E" w14:textId="77777777" w:rsidR="00C354B3" w:rsidRPr="00DD1AD0" w:rsidRDefault="00C354B3" w:rsidP="00C354B3">
            <w:pPr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West Virginia</w:t>
            </w:r>
          </w:p>
        </w:tc>
        <w:tc>
          <w:tcPr>
            <w:tcW w:w="402" w:type="pct"/>
          </w:tcPr>
          <w:p w14:paraId="472F496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7C20625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01688C1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22D390CC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2966A34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619380F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2C8ABC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4D92A691" w14:textId="7040B75C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524B9043" w14:textId="7DC749CA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3365464D" w14:textId="4DDE6E3A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3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4F28AF60" w14:textId="4F46BD18" w:rsidTr="005830B4">
        <w:tc>
          <w:tcPr>
            <w:tcW w:w="989" w:type="pct"/>
          </w:tcPr>
          <w:p w14:paraId="383E63E0" w14:textId="77777777" w:rsidR="00C354B3" w:rsidRPr="00DD1AD0" w:rsidRDefault="00C354B3" w:rsidP="00C354B3">
            <w:pPr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Wisconsin</w:t>
            </w:r>
          </w:p>
        </w:tc>
        <w:tc>
          <w:tcPr>
            <w:tcW w:w="402" w:type="pct"/>
          </w:tcPr>
          <w:p w14:paraId="4C8A5AF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72CFD63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A5925AA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3906BB0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524103CF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233BEC00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2" w:type="pct"/>
          </w:tcPr>
          <w:p w14:paraId="4CD980A2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1F40D4CB" w14:textId="6166D6DF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2DBB6793" w14:textId="414E1908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67D11DFE" w14:textId="69378D32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3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354B3" w:rsidRPr="00DD1AD0" w14:paraId="3E017048" w14:textId="5C787A61" w:rsidTr="005830B4">
        <w:tc>
          <w:tcPr>
            <w:tcW w:w="989" w:type="pct"/>
          </w:tcPr>
          <w:p w14:paraId="66DCDE9F" w14:textId="77777777" w:rsidR="00C354B3" w:rsidRPr="00DD1AD0" w:rsidRDefault="00C354B3" w:rsidP="00C354B3">
            <w:pPr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Wyoming</w:t>
            </w:r>
          </w:p>
        </w:tc>
        <w:tc>
          <w:tcPr>
            <w:tcW w:w="402" w:type="pct"/>
          </w:tcPr>
          <w:p w14:paraId="4255776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63D30ECC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32EB9A87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1393EE89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2D32A7CE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0B5C5FDB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2" w:type="pct"/>
          </w:tcPr>
          <w:p w14:paraId="71D61C1D" w14:textId="77777777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00" w:type="pct"/>
          </w:tcPr>
          <w:p w14:paraId="7281F65A" w14:textId="6C231096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7" w:type="pct"/>
          </w:tcPr>
          <w:p w14:paraId="40063BD1" w14:textId="18402BAD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99" w:type="pct"/>
          </w:tcPr>
          <w:p w14:paraId="14FBC4AA" w14:textId="1330A71C" w:rsidR="00C354B3" w:rsidRPr="00DD1AD0" w:rsidRDefault="00C354B3" w:rsidP="00C35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3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14:paraId="3718AD6D" w14:textId="77777777" w:rsidR="00C354B3" w:rsidRPr="00DD1AD0" w:rsidRDefault="00C354B3" w:rsidP="00C354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D0">
        <w:rPr>
          <w:rFonts w:ascii="Times New Roman" w:hAnsi="Times New Roman" w:cs="Times New Roman"/>
          <w:sz w:val="24"/>
          <w:szCs w:val="24"/>
        </w:rPr>
        <w:t>X = Reported data for violent deaths from the entire state.</w:t>
      </w:r>
    </w:p>
    <w:p w14:paraId="48C1ECDD" w14:textId="77777777" w:rsidR="00C354B3" w:rsidRPr="00DD1AD0" w:rsidRDefault="00C354B3" w:rsidP="00C354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D0">
        <w:rPr>
          <w:rFonts w:ascii="Times New Roman" w:hAnsi="Times New Roman" w:cs="Times New Roman"/>
          <w:sz w:val="24"/>
          <w:szCs w:val="24"/>
        </w:rPr>
        <w:t>X</w:t>
      </w:r>
      <w:r w:rsidRPr="00DD1AD0">
        <w:rPr>
          <w:rFonts w:ascii="Times New Roman" w:hAnsi="Times New Roman" w:cs="Times New Roman"/>
          <w:sz w:val="24"/>
          <w:szCs w:val="24"/>
          <w:vertAlign w:val="superscript"/>
        </w:rPr>
        <w:t xml:space="preserve">a  </w:t>
      </w:r>
      <w:r w:rsidRPr="00DD1AD0">
        <w:rPr>
          <w:rFonts w:ascii="Times New Roman" w:hAnsi="Times New Roman" w:cs="Times New Roman"/>
          <w:sz w:val="24"/>
          <w:szCs w:val="24"/>
        </w:rPr>
        <w:t>= Reported data for violent deaths that occurred among selected counties within the state but did not include violent deaths for all counties within the state</w:t>
      </w:r>
    </w:p>
    <w:p w14:paraId="52A8B1F3" w14:textId="77777777" w:rsidR="00C354B3" w:rsidRPr="00DD1AD0" w:rsidRDefault="00C354B3" w:rsidP="00C354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D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D1AD0">
        <w:rPr>
          <w:rFonts w:ascii="Times New Roman" w:hAnsi="Times New Roman" w:cs="Times New Roman"/>
          <w:sz w:val="24"/>
          <w:szCs w:val="24"/>
        </w:rPr>
        <w:t xml:space="preserve"> = Excluded by Centers for Disease Control and Prevention from the NVDRS due to incomplete data reporting</w:t>
      </w:r>
    </w:p>
    <w:p w14:paraId="2CBFA50C" w14:textId="77777777" w:rsidR="00C354B3" w:rsidRPr="00DD1AD0" w:rsidRDefault="00C354B3" w:rsidP="00C354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D0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DD1AD0">
        <w:rPr>
          <w:rFonts w:ascii="Times New Roman" w:hAnsi="Times New Roman" w:cs="Times New Roman"/>
          <w:sz w:val="24"/>
          <w:szCs w:val="24"/>
        </w:rPr>
        <w:t>= Year the state enrolled in the NVDRS</w:t>
      </w:r>
    </w:p>
    <w:p w14:paraId="7FE8C6FF" w14:textId="77777777" w:rsidR="00C354B3" w:rsidRDefault="00C354B3">
      <w:pPr>
        <w:rPr>
          <w:rFonts w:ascii="Times New Roman" w:hAnsi="Times New Roman" w:cs="Times New Roman"/>
          <w:sz w:val="24"/>
          <w:szCs w:val="24"/>
        </w:rPr>
      </w:pPr>
    </w:p>
    <w:p w14:paraId="2CB30F05" w14:textId="77777777" w:rsidR="00C354B3" w:rsidRDefault="00C354B3">
      <w:pPr>
        <w:rPr>
          <w:rFonts w:ascii="Times New Roman" w:hAnsi="Times New Roman" w:cs="Times New Roman"/>
          <w:sz w:val="24"/>
          <w:szCs w:val="24"/>
        </w:rPr>
      </w:pPr>
    </w:p>
    <w:p w14:paraId="7B5E924B" w14:textId="77777777" w:rsidR="00C354B3" w:rsidRDefault="00C354B3">
      <w:pPr>
        <w:rPr>
          <w:rFonts w:ascii="Times New Roman" w:hAnsi="Times New Roman" w:cs="Times New Roman"/>
          <w:sz w:val="24"/>
          <w:szCs w:val="24"/>
        </w:rPr>
      </w:pPr>
    </w:p>
    <w:p w14:paraId="013D59EF" w14:textId="77777777" w:rsidR="00C354B3" w:rsidRDefault="00C354B3">
      <w:pPr>
        <w:rPr>
          <w:rFonts w:ascii="Times New Roman" w:hAnsi="Times New Roman" w:cs="Times New Roman"/>
          <w:sz w:val="24"/>
          <w:szCs w:val="24"/>
        </w:rPr>
      </w:pPr>
    </w:p>
    <w:p w14:paraId="39FFFF69" w14:textId="77777777" w:rsidR="00C354B3" w:rsidRDefault="00C354B3">
      <w:pPr>
        <w:rPr>
          <w:rFonts w:ascii="Times New Roman" w:hAnsi="Times New Roman" w:cs="Times New Roman"/>
          <w:sz w:val="24"/>
          <w:szCs w:val="24"/>
        </w:rPr>
      </w:pPr>
    </w:p>
    <w:p w14:paraId="3FD2942F" w14:textId="77777777" w:rsidR="00C354B3" w:rsidRDefault="00C354B3">
      <w:pPr>
        <w:rPr>
          <w:rFonts w:ascii="Times New Roman" w:hAnsi="Times New Roman" w:cs="Times New Roman"/>
          <w:sz w:val="24"/>
          <w:szCs w:val="24"/>
        </w:rPr>
      </w:pPr>
    </w:p>
    <w:p w14:paraId="352F1336" w14:textId="77777777" w:rsidR="00C354B3" w:rsidRDefault="00C354B3">
      <w:pPr>
        <w:rPr>
          <w:rFonts w:ascii="Times New Roman" w:hAnsi="Times New Roman" w:cs="Times New Roman"/>
          <w:sz w:val="24"/>
          <w:szCs w:val="24"/>
        </w:rPr>
      </w:pPr>
    </w:p>
    <w:p w14:paraId="20C454E0" w14:textId="77777777" w:rsidR="00C354B3" w:rsidRDefault="00C354B3">
      <w:pPr>
        <w:rPr>
          <w:rFonts w:ascii="Times New Roman" w:hAnsi="Times New Roman" w:cs="Times New Roman"/>
          <w:sz w:val="24"/>
          <w:szCs w:val="24"/>
        </w:rPr>
      </w:pPr>
    </w:p>
    <w:p w14:paraId="2F953509" w14:textId="77777777" w:rsidR="00C354B3" w:rsidRDefault="00C354B3">
      <w:pPr>
        <w:rPr>
          <w:rFonts w:ascii="Times New Roman" w:hAnsi="Times New Roman" w:cs="Times New Roman"/>
          <w:sz w:val="24"/>
          <w:szCs w:val="24"/>
        </w:rPr>
      </w:pPr>
    </w:p>
    <w:p w14:paraId="4EC4D0D4" w14:textId="77777777" w:rsidR="00C354B3" w:rsidRDefault="00C354B3">
      <w:pPr>
        <w:rPr>
          <w:rFonts w:ascii="Times New Roman" w:hAnsi="Times New Roman" w:cs="Times New Roman"/>
          <w:sz w:val="24"/>
          <w:szCs w:val="24"/>
        </w:rPr>
      </w:pPr>
    </w:p>
    <w:p w14:paraId="0A3E922E" w14:textId="77777777" w:rsidR="00C354B3" w:rsidRDefault="00C354B3">
      <w:pPr>
        <w:rPr>
          <w:rFonts w:ascii="Times New Roman" w:hAnsi="Times New Roman" w:cs="Times New Roman"/>
          <w:sz w:val="24"/>
          <w:szCs w:val="24"/>
        </w:rPr>
      </w:pPr>
    </w:p>
    <w:p w14:paraId="7A6165CD" w14:textId="77777777" w:rsidR="00C354B3" w:rsidRDefault="00C354B3">
      <w:pPr>
        <w:rPr>
          <w:rFonts w:ascii="Times New Roman" w:hAnsi="Times New Roman" w:cs="Times New Roman"/>
          <w:sz w:val="24"/>
          <w:szCs w:val="24"/>
        </w:rPr>
      </w:pPr>
    </w:p>
    <w:p w14:paraId="41A5E6E2" w14:textId="77777777" w:rsidR="00C354B3" w:rsidRDefault="00C354B3">
      <w:pPr>
        <w:rPr>
          <w:rFonts w:ascii="Times New Roman" w:hAnsi="Times New Roman" w:cs="Times New Roman"/>
          <w:sz w:val="24"/>
          <w:szCs w:val="24"/>
        </w:rPr>
      </w:pPr>
    </w:p>
    <w:p w14:paraId="54E2FCD8" w14:textId="77777777" w:rsidR="00C354B3" w:rsidRDefault="00C354B3">
      <w:pPr>
        <w:rPr>
          <w:rFonts w:ascii="Times New Roman" w:hAnsi="Times New Roman" w:cs="Times New Roman"/>
          <w:sz w:val="24"/>
          <w:szCs w:val="24"/>
        </w:rPr>
      </w:pPr>
    </w:p>
    <w:p w14:paraId="267839C4" w14:textId="77777777" w:rsidR="00C354B3" w:rsidRDefault="00C354B3">
      <w:pPr>
        <w:rPr>
          <w:rFonts w:ascii="Times New Roman" w:hAnsi="Times New Roman" w:cs="Times New Roman"/>
          <w:sz w:val="24"/>
          <w:szCs w:val="24"/>
        </w:rPr>
      </w:pPr>
    </w:p>
    <w:p w14:paraId="0DDA53BE" w14:textId="77777777" w:rsidR="00C354B3" w:rsidRDefault="00C354B3">
      <w:pPr>
        <w:rPr>
          <w:rFonts w:ascii="Times New Roman" w:hAnsi="Times New Roman" w:cs="Times New Roman"/>
          <w:sz w:val="24"/>
          <w:szCs w:val="24"/>
        </w:rPr>
      </w:pPr>
    </w:p>
    <w:p w14:paraId="5B009298" w14:textId="77777777" w:rsidR="00C354B3" w:rsidRDefault="00C354B3">
      <w:pPr>
        <w:rPr>
          <w:rFonts w:ascii="Times New Roman" w:hAnsi="Times New Roman" w:cs="Times New Roman"/>
          <w:sz w:val="24"/>
          <w:szCs w:val="24"/>
        </w:rPr>
      </w:pPr>
    </w:p>
    <w:p w14:paraId="10378B78" w14:textId="77777777" w:rsidR="00C354B3" w:rsidRDefault="00C354B3">
      <w:pPr>
        <w:rPr>
          <w:rFonts w:ascii="Times New Roman" w:hAnsi="Times New Roman" w:cs="Times New Roman"/>
          <w:sz w:val="24"/>
          <w:szCs w:val="24"/>
        </w:rPr>
      </w:pPr>
    </w:p>
    <w:p w14:paraId="02359272" w14:textId="77777777" w:rsidR="005830B4" w:rsidRDefault="005830B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830B4" w:rsidRPr="005830B4" w14:paraId="6AE6C52C" w14:textId="77777777" w:rsidTr="00B13EB2">
        <w:tc>
          <w:tcPr>
            <w:tcW w:w="9350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14:paraId="6222C4DA" w14:textId="0B4B57FC" w:rsidR="005830B4" w:rsidRPr="005830B4" w:rsidRDefault="005830B4" w:rsidP="00B13EB2">
            <w:pPr>
              <w:rPr>
                <w:b/>
                <w:bCs/>
                <w:sz w:val="24"/>
                <w:szCs w:val="24"/>
              </w:rPr>
            </w:pPr>
            <w:r w:rsidRPr="005830B4">
              <w:rPr>
                <w:b/>
                <w:bCs/>
              </w:rPr>
              <w:t xml:space="preserve">Appendix </w:t>
            </w:r>
            <w:r>
              <w:rPr>
                <w:b/>
                <w:bCs/>
              </w:rPr>
              <w:t>B</w:t>
            </w:r>
            <w:r w:rsidRPr="005830B4">
              <w:rPr>
                <w:b/>
                <w:bCs/>
              </w:rPr>
              <w:t xml:space="preserve">. </w:t>
            </w:r>
            <w:r w:rsidRPr="005830B4">
              <w:rPr>
                <w:b/>
                <w:bCs/>
                <w:sz w:val="24"/>
                <w:szCs w:val="24"/>
              </w:rPr>
              <w:t>County-level Characteristics by rurality of residence among US suicide decedents.</w:t>
            </w:r>
          </w:p>
        </w:tc>
      </w:tr>
      <w:tr w:rsidR="005830B4" w:rsidRPr="003A68CB" w14:paraId="6A8C47D2" w14:textId="77777777" w:rsidTr="00B13EB2">
        <w:tc>
          <w:tcPr>
            <w:tcW w:w="3116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32270AFE" w14:textId="77777777" w:rsidR="005830B4" w:rsidRPr="003A68CB" w:rsidRDefault="005830B4" w:rsidP="00B13EB2">
            <w:pPr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County-level Characteristics</w:t>
            </w:r>
          </w:p>
        </w:tc>
        <w:tc>
          <w:tcPr>
            <w:tcW w:w="311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DD7C3B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Rural US Decedents (n=42,021)</w:t>
            </w:r>
          </w:p>
        </w:tc>
        <w:tc>
          <w:tcPr>
            <w:tcW w:w="311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F3A1A0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Urban US Decedents (n=184,188)</w:t>
            </w:r>
          </w:p>
        </w:tc>
      </w:tr>
      <w:tr w:rsidR="005830B4" w:rsidRPr="003A68CB" w14:paraId="2B2F2656" w14:textId="77777777" w:rsidTr="00B13EB2">
        <w:tc>
          <w:tcPr>
            <w:tcW w:w="0" w:type="auto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22AC352F" w14:textId="77777777" w:rsidR="005830B4" w:rsidRPr="003A68CB" w:rsidRDefault="005830B4" w:rsidP="00B13EB2">
            <w:pPr>
              <w:rPr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43810326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Median (IQR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47628FB0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Median (IQR)</w:t>
            </w:r>
          </w:p>
        </w:tc>
      </w:tr>
      <w:tr w:rsidR="005830B4" w:rsidRPr="003A68CB" w14:paraId="4733946E" w14:textId="77777777" w:rsidTr="00B13EB2">
        <w:tc>
          <w:tcPr>
            <w:tcW w:w="311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DE6B16" w14:textId="77777777" w:rsidR="005830B4" w:rsidRPr="003A68CB" w:rsidRDefault="005830B4" w:rsidP="00B13EB2">
            <w:pPr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Average Number of Mentally Unhealthy Days</w:t>
            </w:r>
          </w:p>
        </w:tc>
        <w:tc>
          <w:tcPr>
            <w:tcW w:w="311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BF0D86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4.87 (4.42-5.22)</w:t>
            </w:r>
          </w:p>
        </w:tc>
        <w:tc>
          <w:tcPr>
            <w:tcW w:w="311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76A20D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4.36 (4.03-4.78)</w:t>
            </w:r>
          </w:p>
        </w:tc>
      </w:tr>
      <w:tr w:rsidR="005830B4" w:rsidRPr="003A68CB" w14:paraId="5F77A2F6" w14:textId="77777777" w:rsidTr="00B13EB2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D21349" w14:textId="77777777" w:rsidR="005830B4" w:rsidRPr="003A68CB" w:rsidRDefault="005830B4" w:rsidP="00B13EB2">
            <w:pPr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Percentage of Uninsured Adult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3A8A66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10.03 (7.57-13.81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DC2B57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8.76 (6.48-11.84)</w:t>
            </w:r>
          </w:p>
        </w:tc>
      </w:tr>
      <w:tr w:rsidR="005830B4" w:rsidRPr="003A68CB" w14:paraId="1D9B1A1E" w14:textId="77777777" w:rsidTr="00B13EB2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B3A909" w14:textId="77777777" w:rsidR="005830B4" w:rsidRPr="003A68CB" w:rsidRDefault="005830B4" w:rsidP="00B13EB2">
            <w:pPr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Rate of Primary Care Physician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6886CE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50.74 (37.46-70.45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0839B7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78.00 (57.60-100.74)</w:t>
            </w:r>
          </w:p>
        </w:tc>
      </w:tr>
      <w:tr w:rsidR="005830B4" w:rsidRPr="003A68CB" w14:paraId="150BDFB5" w14:textId="77777777" w:rsidTr="00B13EB2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45B575" w14:textId="77777777" w:rsidR="005830B4" w:rsidRPr="003A68CB" w:rsidRDefault="005830B4" w:rsidP="00B13EB2">
            <w:pPr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Rate of Population to Mental Health Provider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4F2B10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163.66 (90.15-293.75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33CB52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279.91 (171.90-362.62)</w:t>
            </w:r>
          </w:p>
        </w:tc>
      </w:tr>
      <w:tr w:rsidR="005830B4" w:rsidRPr="003A68CB" w14:paraId="51564BBF" w14:textId="77777777" w:rsidTr="00B13EB2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1F135" w14:textId="77777777" w:rsidR="005830B4" w:rsidRPr="003A68CB" w:rsidRDefault="005830B4" w:rsidP="00B13EB2">
            <w:pPr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Percentage of Unemployed Adult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DF388D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3.99 (3.28-4.90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8938D6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3.51 (2.93-4.09)</w:t>
            </w:r>
          </w:p>
        </w:tc>
      </w:tr>
      <w:tr w:rsidR="005830B4" w:rsidRPr="003A68CB" w14:paraId="4493E14E" w14:textId="77777777" w:rsidTr="00B13EB2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4CEB4" w14:textId="77777777" w:rsidR="005830B4" w:rsidRPr="003A68CB" w:rsidRDefault="005830B4" w:rsidP="00B13EB2">
            <w:pPr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Income Inequality Ratio</w:t>
            </w:r>
            <w:r w:rsidRPr="00D87DB9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9AB3F2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4.39 (4.06-4.79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F61BC2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4.48 (4.08-4.89)</w:t>
            </w:r>
          </w:p>
        </w:tc>
      </w:tr>
      <w:tr w:rsidR="005830B4" w:rsidRPr="003A68CB" w14:paraId="58785AFB" w14:textId="77777777" w:rsidTr="00B13EB2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374287" w14:textId="77777777" w:rsidR="005830B4" w:rsidRPr="003A68CB" w:rsidRDefault="005830B4" w:rsidP="00B13EB2">
            <w:pPr>
              <w:rPr>
                <w:sz w:val="24"/>
                <w:szCs w:val="24"/>
              </w:rPr>
            </w:pPr>
            <w:r w:rsidRPr="003A68CB">
              <w:rPr>
                <w:color w:val="000000"/>
                <w:sz w:val="24"/>
                <w:szCs w:val="24"/>
              </w:rPr>
              <w:t>Rate of Social Association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002309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11.81 (9.28-14.35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4D02FC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9.02 (7.18-10.95)</w:t>
            </w:r>
          </w:p>
        </w:tc>
      </w:tr>
      <w:tr w:rsidR="005830B4" w:rsidRPr="003A68CB" w14:paraId="69C4DD3B" w14:textId="77777777" w:rsidTr="00B13EB2">
        <w:tc>
          <w:tcPr>
            <w:tcW w:w="3116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bottom"/>
            <w:hideMark/>
          </w:tcPr>
          <w:p w14:paraId="1C473C6E" w14:textId="77777777" w:rsidR="005830B4" w:rsidRPr="003A68CB" w:rsidRDefault="005830B4" w:rsidP="00B13EB2">
            <w:pPr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Percentage of Adults Driving Alone during a Long Commute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73E61B5A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29.00 (20.80-35.40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5DB45244" w14:textId="77777777" w:rsidR="005830B4" w:rsidRPr="003A68CB" w:rsidRDefault="005830B4" w:rsidP="00B13EB2">
            <w:pPr>
              <w:jc w:val="center"/>
              <w:rPr>
                <w:sz w:val="24"/>
                <w:szCs w:val="24"/>
              </w:rPr>
            </w:pPr>
            <w:r w:rsidRPr="003A68CB">
              <w:rPr>
                <w:sz w:val="24"/>
                <w:szCs w:val="24"/>
              </w:rPr>
              <w:t>35.90 (26.00-44.50)</w:t>
            </w:r>
          </w:p>
        </w:tc>
      </w:tr>
    </w:tbl>
    <w:p w14:paraId="40681B2B" w14:textId="77777777" w:rsidR="005830B4" w:rsidRPr="003A68CB" w:rsidRDefault="005830B4" w:rsidP="005830B4">
      <w:pPr>
        <w:spacing w:line="240" w:lineRule="auto"/>
        <w:rPr>
          <w:rFonts w:ascii="Times New Roman" w:eastAsia="Aptos" w:hAnsi="Times New Roman" w:cs="Times New Roman"/>
          <w:i/>
          <w:iCs/>
          <w:kern w:val="0"/>
          <w14:ligatures w14:val="none"/>
        </w:rPr>
      </w:pPr>
      <w:r w:rsidRPr="00832437">
        <w:rPr>
          <w:i/>
          <w:iCs/>
          <w:vertAlign w:val="superscript"/>
        </w:rPr>
        <w:t>1</w:t>
      </w:r>
      <w:r w:rsidRPr="003A68CB">
        <w:rPr>
          <w:rFonts w:ascii="Times New Roman" w:eastAsia="Aptos" w:hAnsi="Times New Roman" w:cs="Times New Roman"/>
          <w:i/>
          <w:iCs/>
          <w:kern w:val="0"/>
          <w14:ligatures w14:val="none"/>
        </w:rPr>
        <w:t>Income Inequality ratio was calculated as the 80</w:t>
      </w:r>
      <w:r w:rsidRPr="003A68CB">
        <w:rPr>
          <w:rFonts w:ascii="Times New Roman" w:eastAsia="Aptos" w:hAnsi="Times New Roman" w:cs="Times New Roman"/>
          <w:i/>
          <w:iCs/>
          <w:kern w:val="0"/>
          <w:vertAlign w:val="superscript"/>
          <w14:ligatures w14:val="none"/>
        </w:rPr>
        <w:t>th</w:t>
      </w:r>
      <w:r w:rsidRPr="003A68CB"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 income percentile / the 20</w:t>
      </w:r>
      <w:r w:rsidRPr="003A68CB">
        <w:rPr>
          <w:rFonts w:ascii="Times New Roman" w:eastAsia="Aptos" w:hAnsi="Times New Roman" w:cs="Times New Roman"/>
          <w:i/>
          <w:iCs/>
          <w:kern w:val="0"/>
          <w:vertAlign w:val="superscript"/>
          <w14:ligatures w14:val="none"/>
        </w:rPr>
        <w:t>th</w:t>
      </w:r>
      <w:r w:rsidRPr="003A68CB"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 income percentile.</w:t>
      </w:r>
    </w:p>
    <w:p w14:paraId="74E70853" w14:textId="77777777" w:rsidR="005830B4" w:rsidRDefault="005830B4" w:rsidP="005830B4"/>
    <w:p w14:paraId="1584DDC9" w14:textId="77777777" w:rsidR="005830B4" w:rsidRDefault="005830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E48DDA" w14:textId="77777777" w:rsidR="005830B4" w:rsidRDefault="005830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94D864" w14:textId="77777777" w:rsidR="005830B4" w:rsidRDefault="005830B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B9CC65" w14:textId="5046DCE3" w:rsidR="00F602B4" w:rsidRPr="005830B4" w:rsidRDefault="000916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30B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5830B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602B4" w:rsidRPr="005830B4">
        <w:rPr>
          <w:rFonts w:ascii="Times New Roman" w:hAnsi="Times New Roman" w:cs="Times New Roman"/>
          <w:b/>
          <w:bCs/>
          <w:sz w:val="24"/>
          <w:szCs w:val="24"/>
        </w:rPr>
        <w:t>. Flow Chart of Analytical Sample, NVDRS 2013-202</w:t>
      </w:r>
      <w:r w:rsidR="004A28E9" w:rsidRPr="005830B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602B4" w:rsidRPr="005830B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31BD216" w14:textId="6C9379F0" w:rsidR="00F37026" w:rsidRDefault="00F602B4">
      <w:r>
        <w:rPr>
          <w:noProof/>
        </w:rPr>
        <w:drawing>
          <wp:inline distT="0" distB="0" distL="0" distR="0" wp14:anchorId="5579BBFA" wp14:editId="34CE6207">
            <wp:extent cx="5939790" cy="4325620"/>
            <wp:effectExtent l="19050" t="19050" r="22860" b="17780"/>
            <wp:docPr id="18469013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3256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6838D09" w14:textId="77777777" w:rsidR="00E77002" w:rsidRDefault="00E77002"/>
    <w:p w14:paraId="2A725D3A" w14:textId="77777777" w:rsidR="00E77002" w:rsidRDefault="00E77002"/>
    <w:p w14:paraId="0A5D7AF8" w14:textId="77777777" w:rsidR="00E77002" w:rsidRDefault="00E77002"/>
    <w:p w14:paraId="5EF9B3CE" w14:textId="77777777" w:rsidR="00E77002" w:rsidRDefault="00E77002"/>
    <w:p w14:paraId="49F0E9EE" w14:textId="77777777" w:rsidR="00E77002" w:rsidRDefault="00E77002"/>
    <w:p w14:paraId="274E0F9B" w14:textId="77777777" w:rsidR="00E77002" w:rsidRDefault="00E77002"/>
    <w:p w14:paraId="15406DD9" w14:textId="77777777" w:rsidR="00E77002" w:rsidRDefault="00E77002"/>
    <w:p w14:paraId="055CC941" w14:textId="77777777" w:rsidR="00E77002" w:rsidRDefault="00E77002"/>
    <w:p w14:paraId="700A54D3" w14:textId="77777777" w:rsidR="00E77002" w:rsidRDefault="00E77002"/>
    <w:p w14:paraId="58AC5B04" w14:textId="77777777" w:rsidR="00E77002" w:rsidRDefault="00E77002"/>
    <w:p w14:paraId="32A64899" w14:textId="77777777" w:rsidR="00E77002" w:rsidRDefault="00E77002"/>
    <w:p w14:paraId="68C50EB4" w14:textId="77777777" w:rsidR="00E77002" w:rsidRDefault="00E77002"/>
    <w:sectPr w:rsidR="00E77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2B4"/>
    <w:rsid w:val="00047658"/>
    <w:rsid w:val="00091637"/>
    <w:rsid w:val="0029574D"/>
    <w:rsid w:val="00421765"/>
    <w:rsid w:val="004A28E9"/>
    <w:rsid w:val="004C03FC"/>
    <w:rsid w:val="004E1DF7"/>
    <w:rsid w:val="005830B4"/>
    <w:rsid w:val="00624E38"/>
    <w:rsid w:val="0073372B"/>
    <w:rsid w:val="0075630C"/>
    <w:rsid w:val="00893FF8"/>
    <w:rsid w:val="00BF7066"/>
    <w:rsid w:val="00C354B3"/>
    <w:rsid w:val="00CA1366"/>
    <w:rsid w:val="00DE64F2"/>
    <w:rsid w:val="00E77002"/>
    <w:rsid w:val="00F37026"/>
    <w:rsid w:val="00F55884"/>
    <w:rsid w:val="00F60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F35CB"/>
  <w15:chartTrackingRefBased/>
  <w15:docId w15:val="{FAF66B12-9C21-47F0-ABE4-FBD55F081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0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2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2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2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2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2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2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2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2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2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2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2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2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2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2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2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2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2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2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2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2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2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2B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A28E9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E77002"/>
    <w:pPr>
      <w:spacing w:after="0" w:line="240" w:lineRule="auto"/>
    </w:pPr>
    <w:rPr>
      <w:rFonts w:ascii="Times New Roman" w:eastAsia="Aptos" w:hAnsi="Times New Roman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70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484</Words>
  <Characters>2759</Characters>
  <Application>Microsoft Office Word</Application>
  <DocSecurity>0</DocSecurity>
  <Lines>22</Lines>
  <Paragraphs>6</Paragraphs>
  <ScaleCrop>false</ScaleCrop>
  <Company>University of Iowa</Company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pene, Victor A</dc:creator>
  <cp:keywords/>
  <dc:description/>
  <cp:lastModifiedBy>Vakkalanka, Priyanka</cp:lastModifiedBy>
  <cp:revision>10</cp:revision>
  <dcterms:created xsi:type="dcterms:W3CDTF">2025-09-25T16:49:00Z</dcterms:created>
  <dcterms:modified xsi:type="dcterms:W3CDTF">2025-10-07T16:47:00Z</dcterms:modified>
</cp:coreProperties>
</file>